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C34D7" w14:textId="0DAEDBEA" w:rsidR="00BC36EE" w:rsidRPr="00BC36EE" w:rsidRDefault="00BC36E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evice satisfaction questionnaire</w:t>
      </w:r>
    </w:p>
    <w:p w14:paraId="077647F1" w14:textId="40F50304" w:rsidR="00BC36EE" w:rsidRPr="00BC36EE" w:rsidRDefault="00BC36E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articipant code:</w:t>
      </w:r>
    </w:p>
    <w:p w14:paraId="7D909E74" w14:textId="0B19BE73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5ABE883" w14:textId="589CE220" w:rsidR="00BC36EE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noProof/>
        </w:rPr>
        <w:drawing>
          <wp:inline distT="0" distB="0" distL="0" distR="0" wp14:anchorId="00DE33DE" wp14:editId="09C31961">
            <wp:extent cx="5760720" cy="3837940"/>
            <wp:effectExtent l="0" t="0" r="0" b="0"/>
            <wp:docPr id="1" name="Kép 1" descr="A képen rohamszíj, tartozék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képen rohamszíj, tartozék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A1DD2" w14:textId="77777777" w:rsidR="00BC36EE" w:rsidRP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28183ED" w14:textId="578B4F13" w:rsidR="00BC36EE" w:rsidRP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How effectively could you auscultate with the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 xml:space="preserve"> 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Littman Classic II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proofErr w:type="spellStart"/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tethoscpe</w:t>
      </w:r>
      <w:proofErr w:type="spellEnd"/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BC36EE" w14:paraId="7843D81B" w14:textId="77777777" w:rsidTr="003C7364">
        <w:tc>
          <w:tcPr>
            <w:tcW w:w="1812" w:type="dxa"/>
          </w:tcPr>
          <w:p w14:paraId="4B02BB70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42DD88D6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7D748B7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290D7F8E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5E333B8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166565E5" w14:textId="3593970F" w:rsidR="00BC36EE" w:rsidRDefault="00BC36EE" w:rsidP="00BC36E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A16EDFE" w14:textId="5B5772A4" w:rsidR="00BC36EE" w:rsidRP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similar was the design to the 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Littman Classic II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proofErr w:type="spellStart"/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tehtoscope</w:t>
      </w:r>
      <w:proofErr w:type="spellEnd"/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you used for this purpose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BC36EE" w14:paraId="1E143A67" w14:textId="77777777" w:rsidTr="003C7364">
        <w:tc>
          <w:tcPr>
            <w:tcW w:w="1812" w:type="dxa"/>
          </w:tcPr>
          <w:p w14:paraId="2116FB9A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09BEFDD8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7F1CF219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1480B6D9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28F36FC9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44D5F2FE" w14:textId="091146BB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6D32815" w14:textId="70FD4C49" w:rsidR="00BC36EE" w:rsidRP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similar was 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Littman Classic II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 xml:space="preserve"> 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tethoscope usability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BC36EE" w14:paraId="5869B331" w14:textId="77777777" w:rsidTr="003C7364">
        <w:tc>
          <w:tcPr>
            <w:tcW w:w="1812" w:type="dxa"/>
          </w:tcPr>
          <w:p w14:paraId="697DA94C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14D4C1D9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11D5143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1CC3505B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BEE84CF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406478DE" w14:textId="6A0C4F44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549D631" w14:textId="2ADB3201" w:rsidR="00BC36EE" w:rsidRP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could you compare the 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Littman Classic II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stethoscope similarity of your auscultation in the clin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the device used in the clinic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BC36EE" w14:paraId="5DCED231" w14:textId="77777777" w:rsidTr="003C7364">
        <w:tc>
          <w:tcPr>
            <w:tcW w:w="1812" w:type="dxa"/>
          </w:tcPr>
          <w:p w14:paraId="203A3376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73D4E66B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9988BAF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7C33994E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628D3248" w14:textId="54812DD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tal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361A0B8F" w14:textId="5734089B" w:rsidR="00BC36EE" w:rsidRDefault="00BC36EE" w:rsidP="00BC36E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23AFE66" w14:textId="7ADC84EF" w:rsidR="00BC36EE" w:rsidRP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lastRenderedPageBreak/>
        <w:t xml:space="preserve">How has the hardness of the 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Littman Classic II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 xml:space="preserve"> 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tethos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o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pe affected the use of the instrument during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assessment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BC36EE" w14:paraId="26BA540D" w14:textId="77777777" w:rsidTr="003C7364">
        <w:tc>
          <w:tcPr>
            <w:tcW w:w="1812" w:type="dxa"/>
          </w:tcPr>
          <w:p w14:paraId="7A8179A2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54243310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0BC7C65B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0A1146DC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53D8296E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78E4BF07" w14:textId="09582C0A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69E2166" w14:textId="4ED9EFBF" w:rsidR="00BC36EE" w:rsidRP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comfortable did you find 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the 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Littman Classic II</w:t>
      </w:r>
      <w:r w:rsidRPr="00BC3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 xml:space="preserve"> 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tethos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o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pe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598"/>
        <w:gridCol w:w="1598"/>
        <w:gridCol w:w="1598"/>
        <w:gridCol w:w="1757"/>
      </w:tblGrid>
      <w:tr w:rsidR="00BC36EE" w14:paraId="11F9003F" w14:textId="77777777" w:rsidTr="003C7364">
        <w:tc>
          <w:tcPr>
            <w:tcW w:w="1812" w:type="dxa"/>
          </w:tcPr>
          <w:p w14:paraId="57FCBF7D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Uncomfortable</w:t>
            </w:r>
          </w:p>
        </w:tc>
        <w:tc>
          <w:tcPr>
            <w:tcW w:w="1812" w:type="dxa"/>
          </w:tcPr>
          <w:p w14:paraId="164AFC60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55C099CF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8D9771C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29BB5001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Comfortable</w:t>
            </w:r>
          </w:p>
        </w:tc>
      </w:tr>
    </w:tbl>
    <w:p w14:paraId="1A9B6EF7" w14:textId="2C7C241B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FD7E38E" w14:textId="17BDEA25" w:rsidR="00BC36EE" w:rsidRP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C36EE">
        <w:rPr>
          <w:rFonts w:ascii="Times New Roman" w:hAnsi="Times New Roman" w:cs="Times New Roman"/>
          <w:sz w:val="24"/>
          <w:szCs w:val="24"/>
          <w:lang w:val="en-US"/>
        </w:rPr>
        <w:t xml:space="preserve">Would you use such a </w:t>
      </w:r>
      <w:r w:rsidRPr="00BC36E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Littman Classic II</w:t>
      </w:r>
      <w:r w:rsidRPr="00BC36EE">
        <w:rPr>
          <w:rFonts w:ascii="Times New Roman" w:hAnsi="Times New Roman" w:cs="Times New Roman"/>
          <w:sz w:val="24"/>
          <w:szCs w:val="24"/>
          <w:lang w:val="en-US"/>
        </w:rPr>
        <w:t xml:space="preserve"> in your patient care?</w:t>
      </w:r>
    </w:p>
    <w:p w14:paraId="7841B45F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0BB18F09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C8FCC0" w14:textId="77777777" w:rsidR="00BC36EE" w:rsidRDefault="00BC36EE" w:rsidP="00BC36EE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If not, after some modifications, would you consi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it?</w:t>
      </w:r>
    </w:p>
    <w:p w14:paraId="7A95193A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44F5D136" w14:textId="77777777" w:rsidR="00BC36EE" w:rsidRDefault="00BC36EE" w:rsidP="00BC36EE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3181E917" w14:textId="462AD50B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43BEF71" w14:textId="3A5DCA32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B22BBA7" w14:textId="1CB14534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7B8A0C0" w14:textId="60FBBCD1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4877A50" w14:textId="4C6C277A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C335A0B" w14:textId="09125953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FF98C69" w14:textId="438C6805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C7F536A" w14:textId="3BB01447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D06AA8D" w14:textId="33C9DD5B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23DC8E5" w14:textId="7750D50D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30A4815" w14:textId="6C7C5147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846F02C" w14:textId="5478D107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9F7DBED" w14:textId="74BCD987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BF2065C" w14:textId="5EEAA3B4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A9717A4" w14:textId="4172D3F5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D3A2EA0" w14:textId="6C1B9B0C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A17FCFD" w14:textId="055169D4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F559D7E" w14:textId="3287BC72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C553ACE" w14:textId="0CBDBF11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6579490" w14:textId="48EB4AA7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59BC98E" w14:textId="448FFABE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29320AA" w14:textId="41590B33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00F7D85" w14:textId="3D4F1090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D3B3576" w14:textId="77777777" w:rsidR="00F614BB" w:rsidRDefault="00F614BB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D376E41" w14:textId="428D8A15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AF712A2" w14:textId="0392A3E0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BA585BE" w14:textId="08089ACD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932519F" w14:textId="37DDD68B" w:rsidR="00BC36EE" w:rsidRPr="00F614BB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lastRenderedPageBreak/>
        <w:t>How effectively could you auscultate with the</w:t>
      </w: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r w:rsidRPr="00F614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3D-Printed</w:t>
      </w: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proofErr w:type="spellStart"/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tethoscpe</w:t>
      </w:r>
      <w:proofErr w:type="spellEnd"/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61"/>
        <w:gridCol w:w="1630"/>
        <w:gridCol w:w="1630"/>
        <w:gridCol w:w="1631"/>
        <w:gridCol w:w="1790"/>
      </w:tblGrid>
      <w:tr w:rsidR="00BC36EE" w14:paraId="03498440" w14:textId="77777777" w:rsidTr="003C7364">
        <w:tc>
          <w:tcPr>
            <w:tcW w:w="1812" w:type="dxa"/>
          </w:tcPr>
          <w:p w14:paraId="1A722E62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296A358D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6A9534CB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79173007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99A660C" w14:textId="3DDBF7DA" w:rsidR="00BC36EE" w:rsidRDefault="00BC36EE" w:rsidP="00F614BB">
            <w:pPr>
              <w:pStyle w:val="Listaszerbekezds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Totally </w:t>
            </w:r>
          </w:p>
        </w:tc>
      </w:tr>
    </w:tbl>
    <w:p w14:paraId="36632CF8" w14:textId="77777777" w:rsidR="00BC36EE" w:rsidRDefault="00BC36EE" w:rsidP="00BC36E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5C0F5E6" w14:textId="2861C64B" w:rsidR="00BC36EE" w:rsidRPr="00F614BB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similar was the design to the </w:t>
      </w:r>
      <w:r w:rsidRPr="00F614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3D-Printed</w:t>
      </w: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proofErr w:type="spellStart"/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tehtoscope</w:t>
      </w:r>
      <w:proofErr w:type="spellEnd"/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you used for this purpose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61"/>
        <w:gridCol w:w="1630"/>
        <w:gridCol w:w="1630"/>
        <w:gridCol w:w="1631"/>
        <w:gridCol w:w="1790"/>
      </w:tblGrid>
      <w:tr w:rsidR="00BC36EE" w14:paraId="6C8EDE2A" w14:textId="77777777" w:rsidTr="003C7364">
        <w:tc>
          <w:tcPr>
            <w:tcW w:w="1812" w:type="dxa"/>
          </w:tcPr>
          <w:p w14:paraId="26A62DD5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5038FD79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3560F488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6391DC9F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6DC9AA15" w14:textId="6D453B57" w:rsidR="00BC36EE" w:rsidRDefault="00BC36EE" w:rsidP="00F614BB">
            <w:pPr>
              <w:pStyle w:val="Listaszerbekezds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Totally </w:t>
            </w:r>
          </w:p>
        </w:tc>
      </w:tr>
    </w:tbl>
    <w:p w14:paraId="3FEDD8E2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2A63809" w14:textId="55F3A399" w:rsidR="00BC36EE" w:rsidRPr="00F614BB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similar was </w:t>
      </w:r>
      <w:r w:rsidRPr="00F614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3D-Printed</w:t>
      </w: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stethoscope usability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61"/>
        <w:gridCol w:w="1630"/>
        <w:gridCol w:w="1630"/>
        <w:gridCol w:w="1631"/>
        <w:gridCol w:w="1790"/>
      </w:tblGrid>
      <w:tr w:rsidR="00BC36EE" w14:paraId="75F79776" w14:textId="77777777" w:rsidTr="003C7364">
        <w:tc>
          <w:tcPr>
            <w:tcW w:w="1812" w:type="dxa"/>
          </w:tcPr>
          <w:p w14:paraId="5DC07441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3B38CA4A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0CB54936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21C6454E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4E5D8D03" w14:textId="487A1D41" w:rsidR="00BC36EE" w:rsidRDefault="00BC36EE" w:rsidP="00F614BB">
            <w:pPr>
              <w:pStyle w:val="Listaszerbekezds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Totally </w:t>
            </w:r>
          </w:p>
        </w:tc>
      </w:tr>
    </w:tbl>
    <w:p w14:paraId="367A6EDF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1FC3529" w14:textId="780F02A4" w:rsidR="00BC36EE" w:rsidRPr="00F614BB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could you compare the </w:t>
      </w:r>
      <w:r w:rsidRPr="00F614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3D-Printed</w:t>
      </w: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stethoscope similarity of your auscultation in the clinic the device used in the clinic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BC36EE" w14:paraId="1E61BBAB" w14:textId="77777777" w:rsidTr="003C7364">
        <w:tc>
          <w:tcPr>
            <w:tcW w:w="1812" w:type="dxa"/>
          </w:tcPr>
          <w:p w14:paraId="139018B3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1A10445A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7D1AE272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0B6E20A2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1AE6AC03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– Totally same </w:t>
            </w:r>
          </w:p>
        </w:tc>
      </w:tr>
    </w:tbl>
    <w:p w14:paraId="26695B06" w14:textId="77777777" w:rsidR="00BC36EE" w:rsidRDefault="00BC36EE" w:rsidP="00BC36E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2D5CF18" w14:textId="07CAF137" w:rsidR="00BC36EE" w:rsidRPr="00F614BB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has the hardness of the </w:t>
      </w:r>
      <w:r w:rsidRPr="00F614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3D-Printed</w:t>
      </w:r>
      <w:r w:rsidRPr="00F614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stethoscope affected the use of the instrument during the assessment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BC36EE" w14:paraId="5F960FE3" w14:textId="77777777" w:rsidTr="003C7364">
        <w:tc>
          <w:tcPr>
            <w:tcW w:w="1812" w:type="dxa"/>
          </w:tcPr>
          <w:p w14:paraId="4F76A45C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158C32B1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3E817EE7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08EE2C27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34208B8B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1AEC60BE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948145D" w14:textId="292876E3" w:rsidR="00BC36EE" w:rsidRPr="00BC36EE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How comfortable did you find th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3D-Printed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stethos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o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pe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598"/>
        <w:gridCol w:w="1598"/>
        <w:gridCol w:w="1598"/>
        <w:gridCol w:w="1757"/>
      </w:tblGrid>
      <w:tr w:rsidR="00BC36EE" w14:paraId="0EA7E856" w14:textId="77777777" w:rsidTr="003C7364">
        <w:tc>
          <w:tcPr>
            <w:tcW w:w="1812" w:type="dxa"/>
          </w:tcPr>
          <w:p w14:paraId="5D422E97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Uncomfortable</w:t>
            </w:r>
          </w:p>
        </w:tc>
        <w:tc>
          <w:tcPr>
            <w:tcW w:w="1812" w:type="dxa"/>
          </w:tcPr>
          <w:p w14:paraId="4F024BF8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26293F43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176CC2D6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427B48E2" w14:textId="77777777" w:rsidR="00BC36EE" w:rsidRDefault="00BC36EE" w:rsidP="003C7364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Comfortable</w:t>
            </w:r>
          </w:p>
        </w:tc>
      </w:tr>
    </w:tbl>
    <w:p w14:paraId="5A88E3BD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095A1DA" w14:textId="29ED2E66" w:rsidR="00BC36EE" w:rsidRPr="00BC36EE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C36EE">
        <w:rPr>
          <w:rFonts w:ascii="Times New Roman" w:hAnsi="Times New Roman" w:cs="Times New Roman"/>
          <w:sz w:val="24"/>
          <w:szCs w:val="24"/>
          <w:lang w:val="en-US"/>
        </w:rPr>
        <w:t xml:space="preserve">Would you use such a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US" w:eastAsia="hu-HU"/>
        </w:rPr>
        <w:t>3D-Printed</w:t>
      </w:r>
      <w:r w:rsidRPr="00BC36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r w:rsidRPr="00BC36EE">
        <w:rPr>
          <w:rFonts w:ascii="Times New Roman" w:hAnsi="Times New Roman" w:cs="Times New Roman"/>
          <w:sz w:val="24"/>
          <w:szCs w:val="24"/>
          <w:lang w:val="en-US"/>
        </w:rPr>
        <w:t>in your patient care?</w:t>
      </w:r>
    </w:p>
    <w:p w14:paraId="176EFA05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177A52C8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C688A4" w14:textId="77777777" w:rsidR="00BC36EE" w:rsidRDefault="00BC36EE" w:rsidP="00F614BB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If not, after some modifications, would you consi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it?</w:t>
      </w:r>
    </w:p>
    <w:p w14:paraId="3D74C815" w14:textId="77777777" w:rsid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4D27569B" w14:textId="77777777" w:rsidR="00BC36EE" w:rsidRPr="00BC36EE" w:rsidRDefault="00BC36EE" w:rsidP="00BC36EE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sectPr w:rsidR="00BC36EE" w:rsidRPr="00BC36EE" w:rsidSect="001147BD">
      <w:headerReference w:type="default" r:id="rId9"/>
      <w:footerReference w:type="default" r:id="rId10"/>
      <w:pgSz w:w="11906" w:h="16838"/>
      <w:pgMar w:top="2127" w:right="1417" w:bottom="2410" w:left="1417" w:header="0" w:footer="40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60AE4" w14:textId="77777777" w:rsidR="006E060D" w:rsidRDefault="006E060D" w:rsidP="00277220">
      <w:pPr>
        <w:spacing w:after="0" w:line="240" w:lineRule="auto"/>
      </w:pPr>
      <w:r>
        <w:separator/>
      </w:r>
    </w:p>
  </w:endnote>
  <w:endnote w:type="continuationSeparator" w:id="0">
    <w:p w14:paraId="46F58075" w14:textId="77777777" w:rsidR="006E060D" w:rsidRDefault="006E060D" w:rsidP="00277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oppins">
    <w:altName w:val="Poppins"/>
    <w:charset w:val="EE"/>
    <w:family w:val="auto"/>
    <w:pitch w:val="variable"/>
    <w:sig w:usb0="00008007" w:usb1="00000000" w:usb2="00000000" w:usb3="00000000" w:csb0="00000093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F7FB5" w14:textId="6D1D16A5" w:rsidR="00B43C0E" w:rsidRPr="00B43C0E" w:rsidRDefault="00952736" w:rsidP="00E52BED">
    <w:pPr>
      <w:pStyle w:val="llb"/>
      <w:tabs>
        <w:tab w:val="clear" w:pos="4536"/>
        <w:tab w:val="clear" w:pos="9072"/>
        <w:tab w:val="left" w:pos="2694"/>
      </w:tabs>
      <w:ind w:left="-567"/>
      <w:rPr>
        <w:rFonts w:ascii="Poppins" w:hAnsi="Poppins" w:cs="Poppins"/>
        <w:color w:val="121D46"/>
        <w:sz w:val="16"/>
        <w:szCs w:val="16"/>
      </w:rPr>
    </w:pPr>
    <w:r w:rsidRPr="00B43C0E">
      <w:rPr>
        <w:rFonts w:ascii="Poppins" w:hAnsi="Poppins" w:cs="Poppins"/>
        <w:b/>
        <w:bCs/>
        <w:noProof/>
        <w:color w:val="121D46"/>
        <w:sz w:val="16"/>
        <w:szCs w:val="16"/>
        <w:lang w:eastAsia="hu-HU"/>
      </w:rPr>
      <w:drawing>
        <wp:anchor distT="0" distB="0" distL="114300" distR="114300" simplePos="0" relativeHeight="251658240" behindDoc="1" locked="0" layoutInCell="1" allowOverlap="1" wp14:anchorId="33E56D9E" wp14:editId="26E52055">
          <wp:simplePos x="0" y="0"/>
          <wp:positionH relativeFrom="page">
            <wp:posOffset>-723569</wp:posOffset>
          </wp:positionH>
          <wp:positionV relativeFrom="paragraph">
            <wp:posOffset>-983367</wp:posOffset>
          </wp:positionV>
          <wp:extent cx="8674054" cy="1943100"/>
          <wp:effectExtent l="0" t="0" r="0" b="0"/>
          <wp:wrapNone/>
          <wp:docPr id="48" name="Kép 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Kép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8674054" cy="1943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560EC7">
      <w:rPr>
        <w:rFonts w:ascii="Poppins" w:hAnsi="Poppins" w:cs="Poppins"/>
        <w:b/>
        <w:bCs/>
        <w:noProof/>
        <w:color w:val="121D46"/>
        <w:sz w:val="16"/>
        <w:szCs w:val="16"/>
        <w:lang w:eastAsia="hu-HU"/>
      </w:rPr>
      <w:drawing>
        <wp:anchor distT="0" distB="0" distL="114300" distR="114300" simplePos="0" relativeHeight="251659264" behindDoc="0" locked="0" layoutInCell="1" allowOverlap="1" wp14:anchorId="608D4E0C" wp14:editId="46EF544E">
          <wp:simplePos x="0" y="0"/>
          <wp:positionH relativeFrom="column">
            <wp:posOffset>3633470</wp:posOffset>
          </wp:positionH>
          <wp:positionV relativeFrom="paragraph">
            <wp:posOffset>153035</wp:posOffset>
          </wp:positionV>
          <wp:extent cx="752475" cy="461195"/>
          <wp:effectExtent l="0" t="0" r="0" b="0"/>
          <wp:wrapNone/>
          <wp:docPr id="49" name="Kép 4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2475" cy="4611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proofErr w:type="spellStart"/>
    <w:r w:rsidR="0049438E">
      <w:rPr>
        <w:rFonts w:ascii="Poppins" w:hAnsi="Poppins" w:cs="Poppins"/>
        <w:b/>
        <w:bCs/>
        <w:color w:val="121D46"/>
        <w:sz w:val="16"/>
        <w:szCs w:val="16"/>
      </w:rPr>
      <w:t>Medical</w:t>
    </w:r>
    <w:proofErr w:type="spellEnd"/>
    <w:r w:rsidR="0049438E">
      <w:rPr>
        <w:rFonts w:ascii="Poppins" w:hAnsi="Poppins" w:cs="Poppins"/>
        <w:b/>
        <w:bCs/>
        <w:color w:val="121D46"/>
        <w:sz w:val="16"/>
        <w:szCs w:val="16"/>
      </w:rPr>
      <w:t xml:space="preserve"> </w:t>
    </w:r>
    <w:proofErr w:type="spellStart"/>
    <w:r w:rsidR="0049438E">
      <w:rPr>
        <w:rFonts w:ascii="Poppins" w:hAnsi="Poppins" w:cs="Poppins"/>
        <w:b/>
        <w:bCs/>
        <w:color w:val="121D46"/>
        <w:sz w:val="16"/>
        <w:szCs w:val="16"/>
      </w:rPr>
      <w:t>Skills</w:t>
    </w:r>
    <w:proofErr w:type="spellEnd"/>
    <w:r w:rsidR="0049438E">
      <w:rPr>
        <w:rFonts w:ascii="Poppins" w:hAnsi="Poppins" w:cs="Poppins"/>
        <w:b/>
        <w:bCs/>
        <w:color w:val="121D46"/>
        <w:sz w:val="16"/>
        <w:szCs w:val="16"/>
      </w:rPr>
      <w:t xml:space="preserve"> Education and </w:t>
    </w:r>
    <w:proofErr w:type="spellStart"/>
    <w:r w:rsidR="0049438E">
      <w:rPr>
        <w:rFonts w:ascii="Poppins" w:hAnsi="Poppins" w:cs="Poppins"/>
        <w:b/>
        <w:bCs/>
        <w:color w:val="121D46"/>
        <w:sz w:val="16"/>
        <w:szCs w:val="16"/>
      </w:rPr>
      <w:t>Innovation</w:t>
    </w:r>
    <w:proofErr w:type="spellEnd"/>
    <w:r w:rsidR="0049438E">
      <w:rPr>
        <w:rFonts w:ascii="Poppins" w:hAnsi="Poppins" w:cs="Poppins"/>
        <w:b/>
        <w:bCs/>
        <w:color w:val="121D46"/>
        <w:sz w:val="16"/>
        <w:szCs w:val="16"/>
      </w:rPr>
      <w:t xml:space="preserve"> Centre</w:t>
    </w:r>
    <w:r w:rsidR="00B43C0E" w:rsidRPr="00B43C0E">
      <w:rPr>
        <w:rFonts w:ascii="Poppins" w:hAnsi="Poppins" w:cs="Poppins"/>
        <w:b/>
        <w:bCs/>
        <w:color w:val="121D46"/>
        <w:sz w:val="16"/>
        <w:szCs w:val="16"/>
      </w:rPr>
      <w:br/>
    </w:r>
    <w:r w:rsidR="00B43C0E" w:rsidRPr="00B43C0E">
      <w:rPr>
        <w:rFonts w:ascii="Poppins" w:hAnsi="Poppins" w:cs="Poppins"/>
        <w:color w:val="121D46"/>
        <w:sz w:val="16"/>
        <w:szCs w:val="16"/>
      </w:rPr>
      <w:br/>
    </w:r>
    <w:r w:rsidR="00560EC7">
      <w:rPr>
        <w:rFonts w:ascii="Poppins" w:hAnsi="Poppins" w:cs="Poppins"/>
        <w:color w:val="121D46"/>
        <w:sz w:val="16"/>
        <w:szCs w:val="16"/>
      </w:rPr>
      <w:t xml:space="preserve">H-7624 Pécs, Szigeti </w:t>
    </w:r>
    <w:proofErr w:type="spellStart"/>
    <w:r w:rsidR="0049438E">
      <w:rPr>
        <w:rFonts w:ascii="Poppins" w:hAnsi="Poppins" w:cs="Poppins"/>
        <w:color w:val="121D46"/>
        <w:sz w:val="16"/>
        <w:szCs w:val="16"/>
      </w:rPr>
      <w:t>str</w:t>
    </w:r>
    <w:proofErr w:type="spellEnd"/>
    <w:r w:rsidR="0049438E">
      <w:rPr>
        <w:rFonts w:ascii="Poppins" w:hAnsi="Poppins" w:cs="Poppins"/>
        <w:color w:val="121D46"/>
        <w:sz w:val="16"/>
        <w:szCs w:val="16"/>
      </w:rPr>
      <w:t>.</w:t>
    </w:r>
    <w:r w:rsidR="00560EC7">
      <w:rPr>
        <w:rFonts w:ascii="Poppins" w:hAnsi="Poppins" w:cs="Poppins"/>
        <w:color w:val="121D46"/>
        <w:sz w:val="16"/>
        <w:szCs w:val="16"/>
      </w:rPr>
      <w:t xml:space="preserve"> 12.</w:t>
    </w:r>
    <w:r w:rsidR="00E52BED">
      <w:rPr>
        <w:rFonts w:ascii="Poppins" w:hAnsi="Poppins" w:cs="Poppins"/>
        <w:color w:val="121D46"/>
        <w:sz w:val="16"/>
        <w:szCs w:val="16"/>
      </w:rPr>
      <w:tab/>
      <w:t>+36 72</w:t>
    </w:r>
    <w:r w:rsidR="0049438E">
      <w:rPr>
        <w:rFonts w:ascii="Poppins" w:hAnsi="Poppins" w:cs="Poppins"/>
        <w:color w:val="121D46"/>
        <w:sz w:val="16"/>
        <w:szCs w:val="16"/>
      </w:rPr>
      <w:t> 538 266</w:t>
    </w:r>
    <w:r w:rsidR="00DF17B9">
      <w:rPr>
        <w:rFonts w:ascii="Poppins" w:hAnsi="Poppins" w:cs="Poppins"/>
        <w:color w:val="121D46"/>
        <w:sz w:val="16"/>
        <w:szCs w:val="16"/>
      </w:rPr>
      <w:t xml:space="preserve"> / </w:t>
    </w:r>
    <w:r w:rsidR="0049438E">
      <w:rPr>
        <w:rFonts w:ascii="Poppins" w:hAnsi="Poppins" w:cs="Poppins"/>
        <w:color w:val="121D46"/>
        <w:sz w:val="16"/>
        <w:szCs w:val="16"/>
      </w:rPr>
      <w:t>38266</w:t>
    </w:r>
    <w:r w:rsidR="00E52BED">
      <w:rPr>
        <w:rFonts w:ascii="Poppins" w:hAnsi="Poppins" w:cs="Poppins"/>
        <w:color w:val="121D46"/>
        <w:sz w:val="16"/>
        <w:szCs w:val="16"/>
      </w:rPr>
      <w:br/>
    </w:r>
    <w:r w:rsidR="00DF17B9">
      <w:rPr>
        <w:rFonts w:ascii="Poppins" w:hAnsi="Poppins" w:cs="Poppins"/>
        <w:color w:val="121D46"/>
        <w:sz w:val="16"/>
        <w:szCs w:val="16"/>
      </w:rPr>
      <w:tab/>
      <w:t>mediskillslab</w:t>
    </w:r>
    <w:r w:rsidR="00E52BED">
      <w:rPr>
        <w:rFonts w:ascii="Poppins" w:hAnsi="Poppins" w:cs="Poppins"/>
        <w:color w:val="121D46"/>
        <w:sz w:val="16"/>
        <w:szCs w:val="16"/>
      </w:rPr>
      <w:t>@aok.pte.h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3FBED" w14:textId="77777777" w:rsidR="006E060D" w:rsidRDefault="006E060D" w:rsidP="00277220">
      <w:pPr>
        <w:spacing w:after="0" w:line="240" w:lineRule="auto"/>
      </w:pPr>
      <w:r>
        <w:separator/>
      </w:r>
    </w:p>
  </w:footnote>
  <w:footnote w:type="continuationSeparator" w:id="0">
    <w:p w14:paraId="606E9B8C" w14:textId="77777777" w:rsidR="006E060D" w:rsidRDefault="006E060D" w:rsidP="002772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6B43D" w14:textId="72C5A34D" w:rsidR="00277220" w:rsidRDefault="00277220" w:rsidP="00277220">
    <w:pPr>
      <w:pStyle w:val="lfej"/>
      <w:ind w:left="-1417"/>
    </w:pPr>
  </w:p>
  <w:p w14:paraId="6E546454" w14:textId="2316AC92" w:rsidR="00277220" w:rsidRDefault="0049438E">
    <w:pPr>
      <w:pStyle w:val="lfej"/>
    </w:pPr>
    <w:r w:rsidRPr="0049438E">
      <w:rPr>
        <w:noProof/>
      </w:rPr>
      <w:drawing>
        <wp:anchor distT="0" distB="0" distL="114300" distR="114300" simplePos="0" relativeHeight="251660288" behindDoc="1" locked="0" layoutInCell="1" allowOverlap="1" wp14:anchorId="4A45D020" wp14:editId="337A2FDC">
          <wp:simplePos x="0" y="0"/>
          <wp:positionH relativeFrom="column">
            <wp:posOffset>-525780</wp:posOffset>
          </wp:positionH>
          <wp:positionV relativeFrom="paragraph">
            <wp:posOffset>248285</wp:posOffset>
          </wp:positionV>
          <wp:extent cx="1569720" cy="506275"/>
          <wp:effectExtent l="0" t="0" r="0" b="8255"/>
          <wp:wrapNone/>
          <wp:docPr id="2" name="Ábra 1">
            <a:extLst xmlns:a="http://schemas.openxmlformats.org/drawingml/2006/main">
              <a:ext uri="{FF2B5EF4-FFF2-40B4-BE49-F238E27FC236}">
                <a16:creationId xmlns:a16="http://schemas.microsoft.com/office/drawing/2014/main" id="{018BA964-2F3C-4F30-AA20-A225C9A0D449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Ábra 1">
                    <a:extLst>
                      <a:ext uri="{FF2B5EF4-FFF2-40B4-BE49-F238E27FC236}">
                        <a16:creationId xmlns:a16="http://schemas.microsoft.com/office/drawing/2014/main" id="{018BA964-2F3C-4F30-AA20-A225C9A0D449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69720" cy="5062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524E4"/>
    <w:multiLevelType w:val="hybridMultilevel"/>
    <w:tmpl w:val="895C2D76"/>
    <w:lvl w:ilvl="0" w:tplc="E91C8CF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color w:val="000000"/>
        <w:u w:val="none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B2032"/>
    <w:multiLevelType w:val="hybridMultilevel"/>
    <w:tmpl w:val="A6E64200"/>
    <w:lvl w:ilvl="0" w:tplc="FDFC3AF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72EF9"/>
    <w:multiLevelType w:val="hybridMultilevel"/>
    <w:tmpl w:val="0310B5DE"/>
    <w:lvl w:ilvl="0" w:tplc="F1F28B5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417B5"/>
    <w:multiLevelType w:val="hybridMultilevel"/>
    <w:tmpl w:val="251E5A54"/>
    <w:lvl w:ilvl="0" w:tplc="3894077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9E485F"/>
    <w:multiLevelType w:val="hybridMultilevel"/>
    <w:tmpl w:val="B0E26D1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0A2695"/>
    <w:multiLevelType w:val="hybridMultilevel"/>
    <w:tmpl w:val="BCF46486"/>
    <w:lvl w:ilvl="0" w:tplc="8E10896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color w:val="000000"/>
        <w:u w:val="none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418885">
    <w:abstractNumId w:val="5"/>
  </w:num>
  <w:num w:numId="2" w16cid:durableId="588395359">
    <w:abstractNumId w:val="4"/>
  </w:num>
  <w:num w:numId="3" w16cid:durableId="595677255">
    <w:abstractNumId w:val="0"/>
  </w:num>
  <w:num w:numId="4" w16cid:durableId="1822305786">
    <w:abstractNumId w:val="1"/>
  </w:num>
  <w:num w:numId="5" w16cid:durableId="1746872709">
    <w:abstractNumId w:val="3"/>
  </w:num>
  <w:num w:numId="6" w16cid:durableId="861475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220"/>
    <w:rsid w:val="000D5FD8"/>
    <w:rsid w:val="001147BD"/>
    <w:rsid w:val="00143EDD"/>
    <w:rsid w:val="00162071"/>
    <w:rsid w:val="00277220"/>
    <w:rsid w:val="00361DB2"/>
    <w:rsid w:val="003F318F"/>
    <w:rsid w:val="0049438E"/>
    <w:rsid w:val="00560EC7"/>
    <w:rsid w:val="00647932"/>
    <w:rsid w:val="006E060D"/>
    <w:rsid w:val="00823C83"/>
    <w:rsid w:val="008A3530"/>
    <w:rsid w:val="00952736"/>
    <w:rsid w:val="00981A54"/>
    <w:rsid w:val="00B26D6D"/>
    <w:rsid w:val="00B43C0E"/>
    <w:rsid w:val="00BC36EE"/>
    <w:rsid w:val="00C20B45"/>
    <w:rsid w:val="00DF17B9"/>
    <w:rsid w:val="00E52BED"/>
    <w:rsid w:val="00F614BB"/>
    <w:rsid w:val="00FE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E8E594"/>
  <w15:chartTrackingRefBased/>
  <w15:docId w15:val="{4B4066AC-919D-4FA3-968B-932E7847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2772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77220"/>
  </w:style>
  <w:style w:type="paragraph" w:styleId="llb">
    <w:name w:val="footer"/>
    <w:basedOn w:val="Norml"/>
    <w:link w:val="llbChar"/>
    <w:uiPriority w:val="99"/>
    <w:unhideWhenUsed/>
    <w:rsid w:val="002772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77220"/>
  </w:style>
  <w:style w:type="paragraph" w:styleId="Listaszerbekezds">
    <w:name w:val="List Paragraph"/>
    <w:basedOn w:val="Norml"/>
    <w:uiPriority w:val="34"/>
    <w:qFormat/>
    <w:rsid w:val="00BC36EE"/>
    <w:pPr>
      <w:ind w:left="720"/>
      <w:contextualSpacing/>
    </w:pPr>
  </w:style>
  <w:style w:type="table" w:styleId="Rcsostblzat">
    <w:name w:val="Table Grid"/>
    <w:basedOn w:val="Normltblzat"/>
    <w:uiPriority w:val="39"/>
    <w:rsid w:val="00BC3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5.jpeg"/><Relationship Id="rId1" Type="http://schemas.openxmlformats.org/officeDocument/2006/relationships/image" Target="media/image4.jp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sv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0FD7A-2FEF-416D-AB88-36034601A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4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Egri</dc:creator>
  <cp:keywords/>
  <dc:description/>
  <cp:lastModifiedBy>Molnár Ferenc József</cp:lastModifiedBy>
  <cp:revision>4</cp:revision>
  <dcterms:created xsi:type="dcterms:W3CDTF">2023-01-19T13:07:00Z</dcterms:created>
  <dcterms:modified xsi:type="dcterms:W3CDTF">2023-01-26T11:48:00Z</dcterms:modified>
</cp:coreProperties>
</file>